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79497" w14:textId="253E45E7" w:rsidR="00433ADC" w:rsidRPr="003A79DD" w:rsidRDefault="00433ADC" w:rsidP="00433ADC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36"/>
          <w:szCs w:val="36"/>
        </w:rPr>
      </w:pPr>
      <w:r w:rsidRPr="003A79DD">
        <w:rPr>
          <w:rFonts w:ascii="Times New Roman" w:hAnsi="Times New Roman" w:cs="Times New Roman"/>
          <w:b/>
          <w:i w:val="0"/>
          <w:color w:val="auto"/>
          <w:sz w:val="36"/>
          <w:szCs w:val="36"/>
        </w:rPr>
        <w:t>Supplementa</w:t>
      </w:r>
      <w:r w:rsidR="00112101">
        <w:rPr>
          <w:rFonts w:ascii="Times New Roman" w:hAnsi="Times New Roman" w:cs="Times New Roman"/>
          <w:b/>
          <w:i w:val="0"/>
          <w:color w:val="auto"/>
          <w:sz w:val="36"/>
          <w:szCs w:val="36"/>
        </w:rPr>
        <w:t>l file</w:t>
      </w:r>
      <w:bookmarkStart w:id="0" w:name="_GoBack"/>
      <w:bookmarkEnd w:id="0"/>
    </w:p>
    <w:p w14:paraId="574C2657" w14:textId="77777777" w:rsidR="00433ADC" w:rsidRDefault="00433ADC" w:rsidP="00433ADC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4"/>
        </w:rPr>
      </w:pPr>
    </w:p>
    <w:p w14:paraId="1F67CE5E" w14:textId="77777777" w:rsidR="00433ADC" w:rsidRPr="00D40D37" w:rsidRDefault="00433ADC" w:rsidP="00433ADC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color w:val="auto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>Supplementary Table 1.</w:t>
      </w:r>
      <w:r w:rsidRPr="00D40D37">
        <w:rPr>
          <w:rFonts w:ascii="Times New Roman" w:hAnsi="Times New Roman" w:cs="Times New Roman"/>
          <w:i w:val="0"/>
          <w:color w:val="auto"/>
          <w:sz w:val="24"/>
        </w:rPr>
        <w:t xml:space="preserve"> Performance of 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pooled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</w:rPr>
        <w:t>Xpert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</w:rPr>
        <w:t xml:space="preserve"> Ultra compared to the results of individual </w:t>
      </w:r>
      <w:proofErr w:type="spellStart"/>
      <w:r w:rsidRPr="00D40D37">
        <w:rPr>
          <w:rFonts w:ascii="Times New Roman" w:hAnsi="Times New Roman" w:cs="Times New Roman"/>
          <w:i w:val="0"/>
          <w:color w:val="auto"/>
          <w:sz w:val="24"/>
        </w:rPr>
        <w:t>Xpert</w:t>
      </w:r>
      <w:proofErr w:type="spellEnd"/>
      <w:r w:rsidRPr="00D40D37">
        <w:rPr>
          <w:rFonts w:ascii="Times New Roman" w:hAnsi="Times New Roman" w:cs="Times New Roman"/>
          <w:i w:val="0"/>
          <w:color w:val="auto"/>
          <w:sz w:val="24"/>
        </w:rPr>
        <w:t xml:space="preserve"> Ultra</w:t>
      </w:r>
    </w:p>
    <w:tbl>
      <w:tblPr>
        <w:tblpPr w:leftFromText="180" w:rightFromText="180" w:vertAnchor="text" w:horzAnchor="margin" w:tblpY="155"/>
        <w:tblW w:w="5000" w:type="pct"/>
        <w:tblLook w:val="04A0" w:firstRow="1" w:lastRow="0" w:firstColumn="1" w:lastColumn="0" w:noHBand="0" w:noVBand="1"/>
      </w:tblPr>
      <w:tblGrid>
        <w:gridCol w:w="1820"/>
        <w:gridCol w:w="1642"/>
        <w:gridCol w:w="150"/>
        <w:gridCol w:w="2132"/>
        <w:gridCol w:w="91"/>
        <w:gridCol w:w="1368"/>
        <w:gridCol w:w="111"/>
        <w:gridCol w:w="347"/>
        <w:gridCol w:w="2743"/>
        <w:gridCol w:w="2546"/>
      </w:tblGrid>
      <w:tr w:rsidR="00433ADC" w:rsidRPr="00115EE5" w14:paraId="66DAEA0A" w14:textId="77777777" w:rsidTr="00433ADC">
        <w:trPr>
          <w:trHeight w:val="404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4C22A" w14:textId="77777777" w:rsidR="00433ADC" w:rsidRDefault="00433ADC" w:rsidP="00412A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7079B32D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07DBB12C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1228A726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ol</w:t>
            </w:r>
            <w:r w:rsidRPr="0011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d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Xpert</w:t>
            </w:r>
            <w:proofErr w:type="spellEnd"/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Ultra</w:t>
            </w:r>
          </w:p>
          <w:p w14:paraId="3CA11F31" w14:textId="77777777" w:rsidR="00433ADC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0C367219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C3CDA6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29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5B5255C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7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166FBEA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Individual </w:t>
            </w:r>
            <w:proofErr w:type="spellStart"/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Xpert</w:t>
            </w:r>
            <w:proofErr w:type="spellEnd"/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Ultra</w:t>
            </w:r>
          </w:p>
        </w:tc>
      </w:tr>
      <w:tr w:rsidR="00433ADC" w:rsidRPr="00210908" w14:paraId="48704AF4" w14:textId="77777777" w:rsidTr="00433ADC">
        <w:trPr>
          <w:trHeight w:val="404"/>
        </w:trPr>
        <w:tc>
          <w:tcPr>
            <w:tcW w:w="7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17E03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4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5C327A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92FB0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rue 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itiv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TP)</w:t>
            </w:r>
          </w:p>
        </w:tc>
        <w:tc>
          <w:tcPr>
            <w:tcW w:w="74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743B6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False 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gativ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FN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D6F9D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rue 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gativ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TN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FB359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A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</w:tr>
      <w:tr w:rsidR="00433ADC" w:rsidRPr="00115EE5" w14:paraId="76559BB6" w14:textId="77777777" w:rsidTr="00433ADC">
        <w:trPr>
          <w:trHeight w:val="335"/>
        </w:trPr>
        <w:tc>
          <w:tcPr>
            <w:tcW w:w="7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84284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C8D8E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verall (n=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043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F64FD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22708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0580A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31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DE5452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.8 (81.5-91.0)</w:t>
            </w:r>
          </w:p>
        </w:tc>
      </w:tr>
      <w:tr w:rsidR="00433ADC" w:rsidRPr="00115EE5" w14:paraId="40DB78BF" w14:textId="77777777" w:rsidTr="00433ADC">
        <w:trPr>
          <w:trHeight w:val="335"/>
        </w:trPr>
        <w:tc>
          <w:tcPr>
            <w:tcW w:w="7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391B9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A42BF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HCFs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10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F5960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4965C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92323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6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C5B5C7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.0 (70.2-91.9)</w:t>
            </w:r>
          </w:p>
        </w:tc>
      </w:tr>
      <w:tr w:rsidR="00433ADC" w:rsidRPr="00115EE5" w14:paraId="581B5246" w14:textId="77777777" w:rsidTr="00433ADC">
        <w:trPr>
          <w:trHeight w:val="335"/>
        </w:trPr>
        <w:tc>
          <w:tcPr>
            <w:tcW w:w="7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40EFA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F73A0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HCFs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19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37CB2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37BA6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B77FB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6A882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.3 (80.1-96.4)</w:t>
            </w:r>
          </w:p>
        </w:tc>
      </w:tr>
      <w:tr w:rsidR="00433ADC" w:rsidRPr="00115EE5" w14:paraId="0E95C9E0" w14:textId="77777777" w:rsidTr="00433ADC">
        <w:trPr>
          <w:trHeight w:val="335"/>
        </w:trPr>
        <w:tc>
          <w:tcPr>
            <w:tcW w:w="7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03979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99BF7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SCs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14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137BD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3FB72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1F737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1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45D8AA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.6 (78.2-92.7)</w:t>
            </w:r>
          </w:p>
        </w:tc>
      </w:tr>
    </w:tbl>
    <w:p w14:paraId="236E613B" w14:textId="2C9F8142" w:rsidR="00433ADC" w:rsidRPr="008C786E" w:rsidRDefault="00F35176" w:rsidP="0045289B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bbreviations: </w:t>
      </w:r>
      <w:r w:rsidR="00433ADC" w:rsidRPr="00547039">
        <w:rPr>
          <w:rFonts w:ascii="Times New Roman" w:hAnsi="Times New Roman" w:cs="Times New Roman"/>
          <w:i w:val="0"/>
          <w:color w:val="auto"/>
          <w:sz w:val="24"/>
          <w:szCs w:val="24"/>
        </w:rPr>
        <w:t>PHCFs, primary healthcare facilities; SHCFs, secondary healthcare facilities; USCs, Urban slum communities</w:t>
      </w:r>
      <w:r w:rsidR="00433AD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; </w:t>
      </w:r>
      <w:proofErr w:type="spellStart"/>
      <w:r w:rsidR="00433ADC">
        <w:rPr>
          <w:rFonts w:ascii="Times New Roman" w:hAnsi="Times New Roman" w:cs="Times New Roman"/>
          <w:i w:val="0"/>
          <w:color w:val="auto"/>
          <w:sz w:val="24"/>
          <w:szCs w:val="24"/>
        </w:rPr>
        <w:t>Xpert</w:t>
      </w:r>
      <w:proofErr w:type="spellEnd"/>
      <w:r w:rsidR="00433AD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Ultra, </w:t>
      </w:r>
      <w:proofErr w:type="spellStart"/>
      <w:r w:rsidR="00433ADC">
        <w:rPr>
          <w:rFonts w:ascii="Times New Roman" w:hAnsi="Times New Roman" w:cs="Times New Roman"/>
          <w:i w:val="0"/>
          <w:color w:val="auto"/>
          <w:sz w:val="24"/>
          <w:szCs w:val="24"/>
        </w:rPr>
        <w:t>Xpert</w:t>
      </w:r>
      <w:proofErr w:type="spellEnd"/>
      <w:r w:rsidR="00433AD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MTB/RIF Ultra; PPA, positive percent agreement</w:t>
      </w:r>
      <w:r w:rsidR="00433AD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C94D984" w14:textId="77777777" w:rsidR="00433ADC" w:rsidRPr="00D40D37" w:rsidRDefault="00433ADC" w:rsidP="00433ADC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color w:val="auto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t>Supplementary Table 2</w:t>
      </w:r>
      <w:r w:rsidRPr="008024E3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D40D37">
        <w:rPr>
          <w:rFonts w:ascii="Times New Roman" w:hAnsi="Times New Roman" w:cs="Times New Roman"/>
          <w:i w:val="0"/>
          <w:color w:val="auto"/>
          <w:sz w:val="24"/>
        </w:rPr>
        <w:t xml:space="preserve"> Performance of 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pooled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</w:rPr>
        <w:t>Xpert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</w:rPr>
        <w:t xml:space="preserve"> Ultra compared to results of culture excluding the ‘Trace’ positive individuals</w:t>
      </w:r>
    </w:p>
    <w:tbl>
      <w:tblPr>
        <w:tblpPr w:leftFromText="180" w:rightFromText="180" w:vertAnchor="text" w:horzAnchor="margin" w:tblpY="155"/>
        <w:tblW w:w="5000" w:type="pct"/>
        <w:tblLayout w:type="fixed"/>
        <w:tblLook w:val="04A0" w:firstRow="1" w:lastRow="0" w:firstColumn="1" w:lastColumn="0" w:noHBand="0" w:noVBand="1"/>
      </w:tblPr>
      <w:tblGrid>
        <w:gridCol w:w="1117"/>
        <w:gridCol w:w="948"/>
        <w:gridCol w:w="989"/>
        <w:gridCol w:w="956"/>
        <w:gridCol w:w="935"/>
        <w:gridCol w:w="1505"/>
        <w:gridCol w:w="1590"/>
        <w:gridCol w:w="1261"/>
        <w:gridCol w:w="1044"/>
        <w:gridCol w:w="1621"/>
        <w:gridCol w:w="984"/>
      </w:tblGrid>
      <w:tr w:rsidR="00433ADC" w:rsidRPr="00115EE5" w14:paraId="53CB7EA0" w14:textId="77777777" w:rsidTr="00433ADC">
        <w:trPr>
          <w:trHeight w:val="290"/>
        </w:trPr>
        <w:tc>
          <w:tcPr>
            <w:tcW w:w="4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6988EC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ool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Xper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Ultra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B6BC1F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5BCACE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41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870037" w14:textId="3F219126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666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ulture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D201B7D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33ADC" w:rsidRPr="00115EE5" w14:paraId="456FB3C2" w14:textId="77777777" w:rsidTr="00433ADC">
        <w:trPr>
          <w:trHeight w:val="290"/>
        </w:trPr>
        <w:tc>
          <w:tcPr>
            <w:tcW w:w="4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58F79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1DFC81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76CE21D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2B591D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067AA3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gative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6991A57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nsitivity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249B9589" w14:textId="36EBFEC2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5AD7E75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ficity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7FC465D5" w14:textId="0A94487C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FE00680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V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2C839E02" w14:textId="1C6E55D8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5EEC58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V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50516F7E" w14:textId="60663DD5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A249794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greement </w:t>
            </w:r>
          </w:p>
          <w:p w14:paraId="5F2F1A86" w14:textId="4D9DCF40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D197A25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433ADC" w:rsidRPr="00115EE5" w14:paraId="0AFD99BF" w14:textId="77777777" w:rsidTr="00433ADC">
        <w:trPr>
          <w:trHeight w:val="290"/>
        </w:trPr>
        <w:tc>
          <w:tcPr>
            <w:tcW w:w="4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4FFCE7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A62B8B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verall (n=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990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1567A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BF5E23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8B3A0F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83F2705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.2 (82.2-92.7)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9C8AEED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3 (98.9-99.5)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2EB9835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.1 (81.5-91.2)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33B087D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3 (99.0-99.6)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AC17813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.7 (98.2-99.0)</w:t>
            </w:r>
          </w:p>
        </w:tc>
        <w:tc>
          <w:tcPr>
            <w:tcW w:w="3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B287AD8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433ADC" w:rsidRPr="00115EE5" w14:paraId="2E9718ED" w14:textId="77777777" w:rsidTr="00433ADC">
        <w:trPr>
          <w:trHeight w:val="84"/>
        </w:trPr>
        <w:tc>
          <w:tcPr>
            <w:tcW w:w="4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FEFCE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9F8D40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A9ACD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g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11A069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43B23D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08</w:t>
            </w:r>
          </w:p>
        </w:tc>
        <w:tc>
          <w:tcPr>
            <w:tcW w:w="5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1199CAF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E9CCD34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078FF62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CEA34FB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FFF6DFB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52B0623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33ADC" w:rsidRPr="00115EE5" w14:paraId="44A014E3" w14:textId="77777777" w:rsidTr="00433ADC">
        <w:trPr>
          <w:trHeight w:val="290"/>
        </w:trPr>
        <w:tc>
          <w:tcPr>
            <w:tcW w:w="4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3F604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21E0F4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HCFs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98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FC0E3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7B2E9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76471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5552E0D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.9 (78.1-98.3)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FD46AE2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4 (98.7-99.8)</w:t>
            </w:r>
          </w:p>
        </w:tc>
        <w:tc>
          <w:tcPr>
            <w:tcW w:w="4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31548DA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.0 (71.7-92.7)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298AA7E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7 (99.1-99.9)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5D14857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1 (98.3-99.6)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8D0FDA9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433ADC" w:rsidRPr="00115EE5" w14:paraId="45A17D42" w14:textId="77777777" w:rsidTr="00433ADC">
        <w:trPr>
          <w:trHeight w:val="60"/>
        </w:trPr>
        <w:tc>
          <w:tcPr>
            <w:tcW w:w="4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E0FCC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C0DBF3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2E720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g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29750B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7BE63D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5</w:t>
            </w:r>
          </w:p>
        </w:tc>
        <w:tc>
          <w:tcPr>
            <w:tcW w:w="5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3C7154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D45BB6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CF37CC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9C6F6B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6B1B56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1048650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33ADC" w:rsidRPr="00115EE5" w14:paraId="3197DA46" w14:textId="77777777" w:rsidTr="00433ADC">
        <w:trPr>
          <w:trHeight w:val="290"/>
        </w:trPr>
        <w:tc>
          <w:tcPr>
            <w:tcW w:w="4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F30C8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0F4065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HCFs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99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6576D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4F0CE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6BA39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6E2D6B4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.7 (70.3-92.7)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753817E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4 (98.6-99.8)</w:t>
            </w:r>
          </w:p>
        </w:tc>
        <w:tc>
          <w:tcPr>
            <w:tcW w:w="4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99BB144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.2 (75.3-93.9)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4EC4629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2 (98.4-99.6)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74C5F2B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.6 (97.7-99.2)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7EBF160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433ADC" w:rsidRPr="00115EE5" w14:paraId="401F8233" w14:textId="77777777" w:rsidTr="00433ADC">
        <w:trPr>
          <w:trHeight w:val="60"/>
        </w:trPr>
        <w:tc>
          <w:tcPr>
            <w:tcW w:w="4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D8693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407266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160FD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g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A28AA6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ADD9BF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4</w:t>
            </w:r>
          </w:p>
        </w:tc>
        <w:tc>
          <w:tcPr>
            <w:tcW w:w="5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874D41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AB7A6D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8469D7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DD0019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99241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84CA9EB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33ADC" w:rsidRPr="00115EE5" w14:paraId="0F1C2DB7" w14:textId="77777777" w:rsidTr="00433ADC">
        <w:trPr>
          <w:trHeight w:val="290"/>
        </w:trPr>
        <w:tc>
          <w:tcPr>
            <w:tcW w:w="4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2B29A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1A69C8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SCs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=993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8DB19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A25D3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9DE08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DF78C3B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.3 (80.1-95.3)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CCB9D87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0 (98.2-99.6)</w:t>
            </w:r>
          </w:p>
        </w:tc>
        <w:tc>
          <w:tcPr>
            <w:tcW w:w="4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A674C0A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.2 (79.5-93.5)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7DCE92F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1 (98.3-99.5)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0EA89D6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98.3 (97.3-99.0)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0B6C7CF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433ADC" w:rsidRPr="00115EE5" w14:paraId="1D52A148" w14:textId="77777777" w:rsidTr="00433ADC">
        <w:trPr>
          <w:trHeight w:val="46"/>
        </w:trPr>
        <w:tc>
          <w:tcPr>
            <w:tcW w:w="4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26CF8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EB355F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B37BB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g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45DFF1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AD06AF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9</w:t>
            </w:r>
          </w:p>
        </w:tc>
        <w:tc>
          <w:tcPr>
            <w:tcW w:w="5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E60ACA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38CF76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7BB7D0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476727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4D0CAD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4EC0397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6021084" w14:textId="4426DFF8" w:rsidR="00433ADC" w:rsidRPr="008C786E" w:rsidRDefault="00F35176" w:rsidP="0045289B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bbreviations: </w:t>
      </w:r>
      <w:r w:rsidR="00433ADC" w:rsidRPr="00547039">
        <w:rPr>
          <w:rFonts w:ascii="Times New Roman" w:hAnsi="Times New Roman" w:cs="Times New Roman"/>
          <w:i w:val="0"/>
          <w:color w:val="auto"/>
          <w:sz w:val="24"/>
          <w:szCs w:val="24"/>
        </w:rPr>
        <w:t>PHCFs, primary healthcare facilities; SHCFs, secondary healthcare facilities; USCs, Urban slum communities</w:t>
      </w:r>
      <w:r w:rsidR="00433AD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; </w:t>
      </w:r>
      <w:proofErr w:type="spellStart"/>
      <w:r w:rsidR="00433ADC">
        <w:rPr>
          <w:rFonts w:ascii="Times New Roman" w:hAnsi="Times New Roman" w:cs="Times New Roman"/>
          <w:i w:val="0"/>
          <w:color w:val="auto"/>
          <w:sz w:val="24"/>
          <w:szCs w:val="24"/>
        </w:rPr>
        <w:t>Xpert</w:t>
      </w:r>
      <w:proofErr w:type="spellEnd"/>
      <w:r w:rsidR="00433AD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Ultra, </w:t>
      </w:r>
      <w:proofErr w:type="spellStart"/>
      <w:r w:rsidR="00433ADC">
        <w:rPr>
          <w:rFonts w:ascii="Times New Roman" w:hAnsi="Times New Roman" w:cs="Times New Roman"/>
          <w:i w:val="0"/>
          <w:color w:val="auto"/>
          <w:sz w:val="24"/>
          <w:szCs w:val="24"/>
        </w:rPr>
        <w:t>Xpert</w:t>
      </w:r>
      <w:proofErr w:type="spellEnd"/>
      <w:r w:rsidR="00433AD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MTB/RIF Ultra; PPV, positive predictive value; NPV, negative predictive value; k, kappa</w:t>
      </w:r>
      <w:r w:rsidR="00433ADC">
        <w:rPr>
          <w:rFonts w:ascii="Times New Roman" w:hAnsi="Times New Roman" w:cs="Times New Roman"/>
          <w:b/>
          <w:iCs w:val="0"/>
          <w:sz w:val="24"/>
        </w:rPr>
        <w:br w:type="page"/>
      </w:r>
    </w:p>
    <w:p w14:paraId="184044C3" w14:textId="77777777" w:rsidR="00433ADC" w:rsidRPr="00D40D37" w:rsidRDefault="00433ADC" w:rsidP="00433ADC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color w:val="auto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t>Supplementary Table 3.</w:t>
      </w:r>
      <w:r w:rsidRPr="00D40D37">
        <w:rPr>
          <w:rFonts w:ascii="Times New Roman" w:hAnsi="Times New Roman" w:cs="Times New Roman"/>
          <w:i w:val="0"/>
          <w:color w:val="auto"/>
          <w:sz w:val="24"/>
        </w:rPr>
        <w:t xml:space="preserve"> Performance of 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pooled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</w:rPr>
        <w:t>Xpert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</w:rPr>
        <w:t xml:space="preserve"> Ultra compared to the results of individual </w:t>
      </w:r>
      <w:proofErr w:type="spellStart"/>
      <w:r w:rsidRPr="00D40D37">
        <w:rPr>
          <w:rFonts w:ascii="Times New Roman" w:hAnsi="Times New Roman" w:cs="Times New Roman"/>
          <w:i w:val="0"/>
          <w:color w:val="auto"/>
          <w:sz w:val="24"/>
        </w:rPr>
        <w:t>Xpert</w:t>
      </w:r>
      <w:proofErr w:type="spellEnd"/>
      <w:r w:rsidRPr="00D40D37">
        <w:rPr>
          <w:rFonts w:ascii="Times New Roman" w:hAnsi="Times New Roman" w:cs="Times New Roman"/>
          <w:i w:val="0"/>
          <w:color w:val="auto"/>
          <w:sz w:val="24"/>
        </w:rPr>
        <w:t xml:space="preserve"> Ultra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excluding the ‘Trace’ positive individuals</w:t>
      </w:r>
    </w:p>
    <w:tbl>
      <w:tblPr>
        <w:tblpPr w:leftFromText="180" w:rightFromText="180" w:vertAnchor="text" w:horzAnchor="margin" w:tblpY="155"/>
        <w:tblW w:w="12775" w:type="dxa"/>
        <w:tblLook w:val="04A0" w:firstRow="1" w:lastRow="0" w:firstColumn="1" w:lastColumn="0" w:noHBand="0" w:noVBand="1"/>
      </w:tblPr>
      <w:tblGrid>
        <w:gridCol w:w="1705"/>
        <w:gridCol w:w="1570"/>
        <w:gridCol w:w="288"/>
        <w:gridCol w:w="1922"/>
        <w:gridCol w:w="1729"/>
        <w:gridCol w:w="161"/>
        <w:gridCol w:w="2887"/>
        <w:gridCol w:w="2513"/>
      </w:tblGrid>
      <w:tr w:rsidR="00433ADC" w:rsidRPr="00115EE5" w14:paraId="296B022C" w14:textId="77777777" w:rsidTr="00412A83">
        <w:trPr>
          <w:trHeight w:val="404"/>
        </w:trPr>
        <w:tc>
          <w:tcPr>
            <w:tcW w:w="17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AB824" w14:textId="77777777" w:rsidR="00433ADC" w:rsidRDefault="00433ADC" w:rsidP="00412A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6E972BF8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87EC2B4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720045BC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ol</w:t>
            </w:r>
            <w:r w:rsidRPr="0011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d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Xpert</w:t>
            </w:r>
            <w:proofErr w:type="spellEnd"/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Ultra</w:t>
            </w:r>
          </w:p>
          <w:p w14:paraId="0F802F0B" w14:textId="77777777" w:rsidR="00433ADC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43996248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5C4137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5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43ECBBF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61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81B4676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Individual </w:t>
            </w:r>
            <w:proofErr w:type="spellStart"/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Xpert</w:t>
            </w:r>
            <w:proofErr w:type="spellEnd"/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Ultra</w:t>
            </w:r>
          </w:p>
        </w:tc>
      </w:tr>
      <w:tr w:rsidR="00433ADC" w:rsidRPr="00210908" w14:paraId="792916C8" w14:textId="77777777" w:rsidTr="00412A83">
        <w:trPr>
          <w:trHeight w:val="404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F1BA4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142B42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C642A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rue 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itiv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TP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B42ED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False 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gativ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FN)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34343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rue 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gativ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TN)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81E8F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A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</w:tr>
      <w:tr w:rsidR="00433ADC" w:rsidRPr="00115EE5" w14:paraId="030C287E" w14:textId="77777777" w:rsidTr="00412A83">
        <w:trPr>
          <w:trHeight w:val="335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BF7C2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CA61E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verall (n=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999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DA22B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31A39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1C4F0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31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D08ED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.6 (94.0-99.4)</w:t>
            </w:r>
          </w:p>
        </w:tc>
      </w:tr>
      <w:tr w:rsidR="00433ADC" w:rsidRPr="00115EE5" w14:paraId="31481099" w14:textId="77777777" w:rsidTr="00412A83">
        <w:trPr>
          <w:trHeight w:val="335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A2CB0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11748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HCFs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99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71098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473E8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F5935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6E1C80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.2 (83.8-99.4)</w:t>
            </w:r>
          </w:p>
        </w:tc>
      </w:tr>
      <w:tr w:rsidR="00433ADC" w:rsidRPr="00115EE5" w14:paraId="6B50FD17" w14:textId="77777777" w:rsidTr="00412A83">
        <w:trPr>
          <w:trHeight w:val="335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19CF7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F9257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HCFs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04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DC894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4BFB6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BA32D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EFCB24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.0 (92.5-100.0)</w:t>
            </w:r>
          </w:p>
        </w:tc>
      </w:tr>
      <w:tr w:rsidR="00433ADC" w:rsidRPr="00115EE5" w14:paraId="4D2A5B6F" w14:textId="77777777" w:rsidTr="00412A83">
        <w:trPr>
          <w:trHeight w:val="335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A5378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0DCAA" w14:textId="77777777" w:rsidR="00433ADC" w:rsidRPr="00D86DE0" w:rsidRDefault="00433ADC" w:rsidP="00412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SCs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96</w:t>
            </w:r>
            <w:r w:rsidRPr="00D86D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E36D4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A5163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10BCB" w14:textId="77777777" w:rsidR="00433ADC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7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E59DD" w14:textId="77777777" w:rsidR="00433ADC" w:rsidRPr="00D86DE0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.5 (91.2-99.7)</w:t>
            </w:r>
          </w:p>
        </w:tc>
      </w:tr>
    </w:tbl>
    <w:p w14:paraId="6D029D98" w14:textId="7206B606" w:rsidR="00433ADC" w:rsidRPr="00056C6F" w:rsidRDefault="00F35176" w:rsidP="0045289B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bbreviations:</w:t>
      </w:r>
      <w:r w:rsidR="00433AD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433ADC" w:rsidRPr="00547039">
        <w:rPr>
          <w:rFonts w:ascii="Times New Roman" w:hAnsi="Times New Roman" w:cs="Times New Roman"/>
          <w:i w:val="0"/>
          <w:color w:val="auto"/>
          <w:sz w:val="24"/>
          <w:szCs w:val="24"/>
        </w:rPr>
        <w:t>PHCFs, primary healthcare facilities; SHCFs, secondary healthcare facilities; USCs, Urban slum communities</w:t>
      </w:r>
      <w:r w:rsidR="00433AD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; </w:t>
      </w:r>
      <w:proofErr w:type="spellStart"/>
      <w:r w:rsidR="00433ADC">
        <w:rPr>
          <w:rFonts w:ascii="Times New Roman" w:hAnsi="Times New Roman" w:cs="Times New Roman"/>
          <w:i w:val="0"/>
          <w:color w:val="auto"/>
          <w:sz w:val="24"/>
          <w:szCs w:val="24"/>
        </w:rPr>
        <w:t>Xpert</w:t>
      </w:r>
      <w:proofErr w:type="spellEnd"/>
      <w:r w:rsidR="00433AD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Ultra, </w:t>
      </w:r>
      <w:proofErr w:type="spellStart"/>
      <w:r w:rsidR="00433ADC">
        <w:rPr>
          <w:rFonts w:ascii="Times New Roman" w:hAnsi="Times New Roman" w:cs="Times New Roman"/>
          <w:i w:val="0"/>
          <w:color w:val="auto"/>
          <w:sz w:val="24"/>
          <w:szCs w:val="24"/>
        </w:rPr>
        <w:t>Xpert</w:t>
      </w:r>
      <w:proofErr w:type="spellEnd"/>
      <w:r w:rsidR="00433AD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MTB/RIF Ultra; PPA, positive percent agreement</w:t>
      </w:r>
      <w:r w:rsidR="00433AD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br w:type="page"/>
      </w:r>
    </w:p>
    <w:p w14:paraId="1864BC1E" w14:textId="77777777" w:rsidR="00433ADC" w:rsidRPr="008C11AC" w:rsidRDefault="00433ADC" w:rsidP="00433ADC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color w:val="auto"/>
          <w:sz w:val="26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t xml:space="preserve">Supplementary </w:t>
      </w:r>
      <w:r w:rsidRPr="008024E3">
        <w:rPr>
          <w:rFonts w:ascii="Times New Roman" w:hAnsi="Times New Roman" w:cs="Times New Roman"/>
          <w:b/>
          <w:i w:val="0"/>
          <w:color w:val="auto"/>
          <w:sz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4</w:t>
      </w:r>
      <w:r w:rsidRPr="008C11A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 w:rsidRPr="008C1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Median cycle threshold values between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i</w:t>
      </w:r>
      <w:r w:rsidRPr="008C1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ndividual and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p</w:t>
      </w:r>
      <w:r w:rsidRPr="008C1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ooled </w:t>
      </w:r>
      <w:proofErr w:type="spellStart"/>
      <w:r w:rsidRPr="008C11AC">
        <w:rPr>
          <w:rFonts w:ascii="Times New Roman" w:hAnsi="Times New Roman" w:cs="Times New Roman"/>
          <w:i w:val="0"/>
          <w:color w:val="auto"/>
          <w:sz w:val="24"/>
          <w:szCs w:val="24"/>
        </w:rPr>
        <w:t>Xpert</w:t>
      </w:r>
      <w:proofErr w:type="spellEnd"/>
      <w:r w:rsidRPr="008C11A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Ultra</w:t>
      </w:r>
      <w:r w:rsidRPr="008C11AC">
        <w:rPr>
          <w:rFonts w:ascii="Times New Roman" w:hAnsi="Times New Roman" w:cs="Times New Roman"/>
        </w:rPr>
        <w:tab/>
      </w:r>
    </w:p>
    <w:tbl>
      <w:tblPr>
        <w:tblW w:w="12800" w:type="dxa"/>
        <w:tblInd w:w="-5" w:type="dxa"/>
        <w:tblLook w:val="04A0" w:firstRow="1" w:lastRow="0" w:firstColumn="1" w:lastColumn="0" w:noHBand="0" w:noVBand="1"/>
      </w:tblPr>
      <w:tblGrid>
        <w:gridCol w:w="3200"/>
        <w:gridCol w:w="3200"/>
        <w:gridCol w:w="3200"/>
        <w:gridCol w:w="3200"/>
      </w:tblGrid>
      <w:tr w:rsidR="00433ADC" w:rsidRPr="003C04AA" w14:paraId="49743946" w14:textId="77777777" w:rsidTr="00412A83">
        <w:trPr>
          <w:trHeight w:val="290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193F4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5D54D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dividual </w:t>
            </w:r>
            <w:proofErr w:type="spellStart"/>
            <w:r w:rsidRPr="003C04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pert</w:t>
            </w:r>
            <w:proofErr w:type="spellEnd"/>
            <w:r w:rsidRPr="003C04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Ultra, n=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4C6E8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ooled </w:t>
            </w:r>
            <w:proofErr w:type="spellStart"/>
            <w:r w:rsidRPr="003C04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pert</w:t>
            </w:r>
            <w:proofErr w:type="spellEnd"/>
            <w:r w:rsidRPr="003C04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Ultra, n=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FAD9C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33ADC" w:rsidRPr="003C04AA" w14:paraId="3227A95E" w14:textId="77777777" w:rsidTr="00412A83">
        <w:trPr>
          <w:trHeight w:val="290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61929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FEE7E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RANGE!C6"/>
            <w:r w:rsidRPr="003C04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 Median (IQR)</w:t>
            </w:r>
            <w:bookmarkEnd w:id="1"/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D453F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 Median (IQR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643E6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C04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Ct</w:t>
            </w:r>
            <w:proofErr w:type="spellEnd"/>
            <w:r w:rsidRPr="003C04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Median</w:t>
            </w:r>
          </w:p>
        </w:tc>
      </w:tr>
      <w:tr w:rsidR="00433ADC" w:rsidRPr="003C04AA" w14:paraId="32946C4B" w14:textId="77777777" w:rsidTr="00412A83">
        <w:trPr>
          <w:trHeight w:val="290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995AAF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IS1081/IS6110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38B5C1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16.2 (16.1 - 17.2)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18035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16.3 (16.2 - 18.1)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C05BF4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433ADC" w:rsidRPr="003C04AA" w14:paraId="43C538CA" w14:textId="77777777" w:rsidTr="00412A83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0B4C1F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rpoB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73F0B1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18.9 (17.7 - 23.1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58F51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19.8 (18.5 - 25.8)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B7FF2E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433ADC" w:rsidRPr="003C04AA" w14:paraId="526A8A9B" w14:textId="77777777" w:rsidTr="00412A83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207641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rpoB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65390F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18.8 (17.6 - 22.8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ADD0D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19.6 (18.3 - 25.4)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0F1376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433ADC" w:rsidRPr="003C04AA" w14:paraId="4A9DCDB9" w14:textId="77777777" w:rsidTr="00412A83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543625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rpoB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AE217A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20.2 (18.8 - 24.5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71EB6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21.5 (19.7 - 27.4)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71FA57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433ADC" w:rsidRPr="003C04AA" w14:paraId="2985553B" w14:textId="77777777" w:rsidTr="00412A83">
        <w:trPr>
          <w:trHeight w:val="29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9FE30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rpoB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931F6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22.2 (21</w:t>
            </w:r>
            <w:r w:rsidRPr="008C11AC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3C04AA">
              <w:rPr>
                <w:rFonts w:ascii="Times New Roman" w:eastAsia="Times New Roman" w:hAnsi="Times New Roman" w:cs="Times New Roman"/>
                <w:color w:val="000000"/>
              </w:rPr>
              <w:t xml:space="preserve"> - 26.9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E5887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23.5 (21.8 - 29.7)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6E252" w14:textId="77777777" w:rsidR="00433ADC" w:rsidRPr="003C04AA" w:rsidRDefault="00433ADC" w:rsidP="00412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4A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</w:tbl>
    <w:p w14:paraId="3137FCF6" w14:textId="77777777" w:rsidR="00F35176" w:rsidRDefault="00F35176" w:rsidP="0045289B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Abbreviations: </w:t>
      </w:r>
      <w:r w:rsidR="00433ADC" w:rsidRPr="008C11AC">
        <w:rPr>
          <w:rFonts w:ascii="Times New Roman" w:hAnsi="Times New Roman" w:cs="Times New Roman"/>
          <w:sz w:val="24"/>
          <w:szCs w:val="20"/>
        </w:rPr>
        <w:t xml:space="preserve">Ct, Cycle threshold; IQR, Interquartile range; </w:t>
      </w:r>
      <w:proofErr w:type="spellStart"/>
      <w:r w:rsidR="00433ADC" w:rsidRPr="008C11AC">
        <w:rPr>
          <w:rFonts w:ascii="Times New Roman" w:hAnsi="Times New Roman" w:cs="Times New Roman"/>
          <w:sz w:val="24"/>
          <w:szCs w:val="20"/>
        </w:rPr>
        <w:t>ΔCt</w:t>
      </w:r>
      <w:proofErr w:type="spellEnd"/>
      <w:r w:rsidR="00433ADC" w:rsidRPr="008C11AC">
        <w:rPr>
          <w:rFonts w:ascii="Times New Roman" w:hAnsi="Times New Roman" w:cs="Times New Roman"/>
          <w:sz w:val="24"/>
          <w:szCs w:val="20"/>
        </w:rPr>
        <w:t>, Median = (difference between pooled and individual median Ct values)</w:t>
      </w:r>
      <w:r>
        <w:rPr>
          <w:rFonts w:ascii="Times New Roman" w:hAnsi="Times New Roman" w:cs="Times New Roman"/>
          <w:sz w:val="24"/>
          <w:szCs w:val="20"/>
        </w:rPr>
        <w:t>.</w:t>
      </w:r>
      <w:r w:rsidRPr="00F35176">
        <w:rPr>
          <w:rFonts w:ascii="Times New Roman" w:hAnsi="Times New Roman" w:cs="Times New Roman"/>
          <w:sz w:val="24"/>
          <w:szCs w:val="20"/>
        </w:rPr>
        <w:t xml:space="preserve"> </w:t>
      </w:r>
    </w:p>
    <w:p w14:paraId="7B239292" w14:textId="7A9B41CB" w:rsidR="00433ADC" w:rsidRPr="008C11AC" w:rsidRDefault="00F35176" w:rsidP="0045289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>D</w:t>
      </w:r>
      <w:r w:rsidRPr="00B668CA">
        <w:rPr>
          <w:rFonts w:ascii="Times New Roman" w:hAnsi="Times New Roman" w:cs="Times New Roman"/>
          <w:sz w:val="24"/>
        </w:rPr>
        <w:t xml:space="preserve">ifference between the pooled and individual </w:t>
      </w:r>
      <w:proofErr w:type="spellStart"/>
      <w:r w:rsidRPr="00B668CA">
        <w:rPr>
          <w:rFonts w:ascii="Times New Roman" w:hAnsi="Times New Roman" w:cs="Times New Roman"/>
          <w:sz w:val="24"/>
        </w:rPr>
        <w:t>Xpert</w:t>
      </w:r>
      <w:proofErr w:type="spellEnd"/>
      <w:r w:rsidRPr="00B668CA">
        <w:rPr>
          <w:rFonts w:ascii="Times New Roman" w:hAnsi="Times New Roman" w:cs="Times New Roman"/>
          <w:sz w:val="24"/>
        </w:rPr>
        <w:t xml:space="preserve"> Ultra </w:t>
      </w:r>
      <w:r>
        <w:rPr>
          <w:rFonts w:ascii="Times New Roman" w:hAnsi="Times New Roman" w:cs="Times New Roman"/>
          <w:sz w:val="24"/>
        </w:rPr>
        <w:t xml:space="preserve">median </w:t>
      </w:r>
      <w:r w:rsidRPr="00B668CA">
        <w:rPr>
          <w:rFonts w:ascii="Times New Roman" w:hAnsi="Times New Roman" w:cs="Times New Roman"/>
          <w:sz w:val="24"/>
        </w:rPr>
        <w:t>Ct value</w:t>
      </w:r>
      <w:r>
        <w:rPr>
          <w:rFonts w:ascii="Times New Roman" w:hAnsi="Times New Roman" w:cs="Times New Roman"/>
          <w:sz w:val="24"/>
        </w:rPr>
        <w:t xml:space="preserve"> for IS6110-IS1081 probe was 0.1, whereas </w:t>
      </w:r>
      <w:r w:rsidRPr="00B668CA">
        <w:rPr>
          <w:rFonts w:ascii="Times New Roman" w:hAnsi="Times New Roman" w:cs="Times New Roman"/>
          <w:sz w:val="24"/>
        </w:rPr>
        <w:t xml:space="preserve">for </w:t>
      </w:r>
      <w:r w:rsidRPr="00224318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224318">
        <w:rPr>
          <w:rFonts w:ascii="Times New Roman" w:hAnsi="Times New Roman" w:cs="Times New Roman"/>
          <w:sz w:val="24"/>
        </w:rPr>
        <w:t>rpoB</w:t>
      </w:r>
      <w:proofErr w:type="spellEnd"/>
      <w:r w:rsidRPr="00224318">
        <w:rPr>
          <w:rFonts w:ascii="Times New Roman" w:hAnsi="Times New Roman" w:cs="Times New Roman"/>
          <w:sz w:val="24"/>
        </w:rPr>
        <w:t xml:space="preserve"> probes (rpoB1, rpoB2, rpoB3, and rpoB4) ranged from 0.8 to 1.3 cycles</w:t>
      </w:r>
      <w:r>
        <w:rPr>
          <w:rFonts w:ascii="Times New Roman" w:hAnsi="Times New Roman" w:cs="Times New Roman"/>
          <w:sz w:val="24"/>
        </w:rPr>
        <w:t>.</w:t>
      </w:r>
    </w:p>
    <w:p w14:paraId="1EBAD896" w14:textId="77777777" w:rsidR="00433ADC" w:rsidRDefault="00433ADC" w:rsidP="00433ADC">
      <w:r>
        <w:br w:type="page"/>
      </w:r>
    </w:p>
    <w:p w14:paraId="0113BB8D" w14:textId="77777777" w:rsidR="00433ADC" w:rsidRDefault="00433ADC" w:rsidP="00433ADC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056C6F">
        <w:rPr>
          <w:rFonts w:ascii="Times New Roman" w:hAnsi="Times New Roman" w:cs="Times New Roman"/>
          <w:b/>
          <w:sz w:val="28"/>
          <w:szCs w:val="24"/>
        </w:rPr>
        <w:lastRenderedPageBreak/>
        <w:t>Supplementary Figure 1</w:t>
      </w:r>
    </w:p>
    <w:p w14:paraId="6D0EC784" w14:textId="77777777" w:rsidR="00433ADC" w:rsidRPr="00056C6F" w:rsidRDefault="00433ADC" w:rsidP="00433ADC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6B09151A" w14:textId="77777777" w:rsidR="00433ADC" w:rsidRDefault="00433ADC" w:rsidP="00433ADC">
      <w:r>
        <w:rPr>
          <w:noProof/>
        </w:rPr>
        <w:drawing>
          <wp:inline distT="0" distB="0" distL="0" distR="0" wp14:anchorId="5AD56C77" wp14:editId="48AEFD94">
            <wp:extent cx="6078382" cy="3039191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5434" cy="3047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5483F" w14:textId="5D622AF2" w:rsidR="00786392" w:rsidRDefault="00433ADC" w:rsidP="00F35176">
      <w:pPr>
        <w:spacing w:line="480" w:lineRule="auto"/>
        <w:jc w:val="both"/>
      </w:pPr>
      <w:r w:rsidRPr="00206BC3">
        <w:rPr>
          <w:rFonts w:ascii="Times New Roman" w:hAnsi="Times New Roman" w:cs="Times New Roman"/>
          <w:b/>
          <w:sz w:val="24"/>
          <w:szCs w:val="24"/>
        </w:rPr>
        <w:t>Supplementary Figure 1:</w:t>
      </w:r>
      <w:r w:rsidRPr="00206BC3">
        <w:rPr>
          <w:rFonts w:ascii="Times New Roman" w:hAnsi="Times New Roman" w:cs="Times New Roman"/>
          <w:sz w:val="24"/>
          <w:szCs w:val="24"/>
        </w:rPr>
        <w:t xml:space="preserve"> </w:t>
      </w:r>
      <w:r w:rsidRPr="00ED40C8">
        <w:rPr>
          <w:rFonts w:ascii="Times New Roman" w:hAnsi="Times New Roman" w:cs="Times New Roman"/>
          <w:sz w:val="24"/>
          <w:szCs w:val="24"/>
        </w:rPr>
        <w:t xml:space="preserve">Bland-Altman plots for assessing agreement between pooled and individual </w:t>
      </w:r>
      <w:proofErr w:type="spellStart"/>
      <w:r w:rsidRPr="00ED40C8">
        <w:rPr>
          <w:rFonts w:ascii="Times New Roman" w:hAnsi="Times New Roman" w:cs="Times New Roman"/>
          <w:sz w:val="24"/>
          <w:szCs w:val="24"/>
        </w:rPr>
        <w:t>Xpert</w:t>
      </w:r>
      <w:proofErr w:type="spellEnd"/>
      <w:r w:rsidRPr="00ED40C8">
        <w:rPr>
          <w:rFonts w:ascii="Times New Roman" w:hAnsi="Times New Roman" w:cs="Times New Roman"/>
          <w:sz w:val="24"/>
          <w:szCs w:val="24"/>
        </w:rPr>
        <w:t xml:space="preserve"> Ultra Ct values of the different genetic targets. The solid red line is the mean bias that indicates the systematic change in Ct values between the individual and pooled </w:t>
      </w:r>
      <w:proofErr w:type="spellStart"/>
      <w:r w:rsidRPr="00ED40C8">
        <w:rPr>
          <w:rFonts w:ascii="Times New Roman" w:hAnsi="Times New Roman" w:cs="Times New Roman"/>
          <w:sz w:val="24"/>
          <w:szCs w:val="24"/>
        </w:rPr>
        <w:t>Xpert</w:t>
      </w:r>
      <w:proofErr w:type="spellEnd"/>
      <w:r w:rsidRPr="00ED40C8">
        <w:rPr>
          <w:rFonts w:ascii="Times New Roman" w:hAnsi="Times New Roman" w:cs="Times New Roman"/>
          <w:sz w:val="24"/>
          <w:szCs w:val="24"/>
        </w:rPr>
        <w:t xml:space="preserve"> U</w:t>
      </w:r>
      <w:r w:rsidRPr="00DA4AA6">
        <w:rPr>
          <w:rFonts w:ascii="Times New Roman" w:hAnsi="Times New Roman" w:cs="Times New Roman"/>
          <w:sz w:val="24"/>
          <w:szCs w:val="24"/>
        </w:rPr>
        <w:t xml:space="preserve">ltra and the dashed line indicates the 95% limits of agreement (LOA). For IS6110-IS1081 target, the mean bias was +0.6 cycle (95% LOA,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D40C8">
        <w:rPr>
          <w:rFonts w:ascii="Times New Roman" w:hAnsi="Times New Roman" w:cs="Times New Roman"/>
          <w:sz w:val="24"/>
          <w:szCs w:val="24"/>
        </w:rPr>
        <w:t xml:space="preserve">2.2 to +3.4) and for </w:t>
      </w:r>
      <w:proofErr w:type="spellStart"/>
      <w:r w:rsidRPr="00ED40C8">
        <w:rPr>
          <w:rFonts w:ascii="Times New Roman" w:hAnsi="Times New Roman" w:cs="Times New Roman"/>
          <w:sz w:val="24"/>
          <w:szCs w:val="24"/>
        </w:rPr>
        <w:t>rpoB</w:t>
      </w:r>
      <w:proofErr w:type="spellEnd"/>
      <w:r w:rsidRPr="00ED40C8">
        <w:rPr>
          <w:rFonts w:ascii="Times New Roman" w:hAnsi="Times New Roman" w:cs="Times New Roman"/>
          <w:sz w:val="24"/>
          <w:szCs w:val="24"/>
        </w:rPr>
        <w:t xml:space="preserve"> probes, the mean bias was +1.5 cycles (95% LOA,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D40C8">
        <w:rPr>
          <w:rFonts w:ascii="Times New Roman" w:hAnsi="Times New Roman" w:cs="Times New Roman"/>
          <w:sz w:val="24"/>
          <w:szCs w:val="24"/>
        </w:rPr>
        <w:t xml:space="preserve">5.7 to +8.8), indicating a small increase in </w:t>
      </w:r>
      <w:r w:rsidRPr="00DA4AA6">
        <w:rPr>
          <w:rFonts w:ascii="Times New Roman" w:hAnsi="Times New Roman" w:cs="Times New Roman"/>
          <w:sz w:val="24"/>
          <w:szCs w:val="24"/>
        </w:rPr>
        <w:t xml:space="preserve">Ct values of the pooled </w:t>
      </w:r>
      <w:proofErr w:type="spellStart"/>
      <w:r w:rsidRPr="00DA4AA6">
        <w:rPr>
          <w:rFonts w:ascii="Times New Roman" w:hAnsi="Times New Roman" w:cs="Times New Roman"/>
          <w:sz w:val="24"/>
          <w:szCs w:val="24"/>
        </w:rPr>
        <w:t>Xpert</w:t>
      </w:r>
      <w:proofErr w:type="spellEnd"/>
      <w:r w:rsidRPr="00DA4AA6">
        <w:rPr>
          <w:rFonts w:ascii="Times New Roman" w:hAnsi="Times New Roman" w:cs="Times New Roman"/>
          <w:sz w:val="24"/>
          <w:szCs w:val="24"/>
        </w:rPr>
        <w:t xml:space="preserve"> Ultra when compared with individual </w:t>
      </w:r>
      <w:proofErr w:type="spellStart"/>
      <w:r w:rsidRPr="00DA4AA6">
        <w:rPr>
          <w:rFonts w:ascii="Times New Roman" w:hAnsi="Times New Roman" w:cs="Times New Roman"/>
          <w:sz w:val="24"/>
          <w:szCs w:val="24"/>
        </w:rPr>
        <w:t>Xpert</w:t>
      </w:r>
      <w:proofErr w:type="spellEnd"/>
      <w:r w:rsidRPr="00DA4AA6">
        <w:rPr>
          <w:rFonts w:ascii="Times New Roman" w:hAnsi="Times New Roman" w:cs="Times New Roman"/>
          <w:sz w:val="24"/>
          <w:szCs w:val="24"/>
        </w:rPr>
        <w:t xml:space="preserve"> Ultra. </w:t>
      </w:r>
      <w:r w:rsidRPr="009F6B86">
        <w:rPr>
          <w:rFonts w:ascii="Times New Roman" w:hAnsi="Times New Roman" w:cs="Times New Roman"/>
          <w:sz w:val="24"/>
          <w:szCs w:val="24"/>
        </w:rPr>
        <w:t>Pools with only one individual positive specimen were included.</w:t>
      </w:r>
    </w:p>
    <w:sectPr w:rsidR="00786392" w:rsidSect="00433ADC">
      <w:head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8B3377" w14:textId="77777777" w:rsidR="00B16ECB" w:rsidRDefault="00B16ECB">
      <w:pPr>
        <w:spacing w:after="0" w:line="240" w:lineRule="auto"/>
      </w:pPr>
      <w:r>
        <w:separator/>
      </w:r>
    </w:p>
  </w:endnote>
  <w:endnote w:type="continuationSeparator" w:id="0">
    <w:p w14:paraId="232913EF" w14:textId="77777777" w:rsidR="00B16ECB" w:rsidRDefault="00B16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5532E6" w14:textId="77777777" w:rsidR="00B16ECB" w:rsidRDefault="00B16ECB">
      <w:pPr>
        <w:spacing w:after="0" w:line="240" w:lineRule="auto"/>
      </w:pPr>
      <w:r>
        <w:separator/>
      </w:r>
    </w:p>
  </w:footnote>
  <w:footnote w:type="continuationSeparator" w:id="0">
    <w:p w14:paraId="7FF607D4" w14:textId="77777777" w:rsidR="00B16ECB" w:rsidRDefault="00B16E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42E344" w14:textId="77777777" w:rsidR="006B55D6" w:rsidRDefault="00101B0F" w:rsidP="0077227A">
    <w:pPr>
      <w:pStyle w:val="Header"/>
      <w:tabs>
        <w:tab w:val="clear" w:pos="4680"/>
        <w:tab w:val="clear" w:pos="9360"/>
        <w:tab w:val="left" w:pos="3198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38B"/>
    <w:rsid w:val="00101B0F"/>
    <w:rsid w:val="00112101"/>
    <w:rsid w:val="00433ADC"/>
    <w:rsid w:val="0045289B"/>
    <w:rsid w:val="00597AF8"/>
    <w:rsid w:val="00786392"/>
    <w:rsid w:val="00B16ECB"/>
    <w:rsid w:val="00F0238B"/>
    <w:rsid w:val="00F3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69EEE"/>
  <w15:chartTrackingRefBased/>
  <w15:docId w15:val="{3BED47C0-5EDB-485C-9C67-5D71E3F1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3AD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3A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3A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ADC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33A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77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yed Mohammad Mazidur Rahman</dc:creator>
  <cp:keywords/>
  <dc:description/>
  <cp:lastModifiedBy>Dr. Syed Mohammad Mazidur Rahman</cp:lastModifiedBy>
  <cp:revision>6</cp:revision>
  <dcterms:created xsi:type="dcterms:W3CDTF">2026-03-19T08:09:00Z</dcterms:created>
  <dcterms:modified xsi:type="dcterms:W3CDTF">2026-03-19T11:02:00Z</dcterms:modified>
</cp:coreProperties>
</file>